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Lin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Line 18-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Line 43-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Line 80-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Line 91-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Line 99-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Line 99-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line 104-1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Line 107-1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5/Line 107-11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Line 107-1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Line 118-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Line 113-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7/Line 125-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Line 125-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Line 125-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Line 125-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Line 125-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Line 125-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7/Line 118-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Line 118-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Line 142-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Line 142-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Line 150-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Line 176-1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0/Line 186-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0/Line 186-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0/Line 186-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0/Line 186-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0/Line 186-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0/Line 176-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0/Line 176-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12/Line 220-2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3/Line 276-2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13/Line 276-2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2/Line 220-2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Line86-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Line86-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Line86-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bmiss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bmiss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 Line 297-298</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TAwYTdhZDVjZDgzZTJlNDU4MzllNzkxYWFmYzBlOW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611420A"/>
    <w:rsid w:val="1EF76F5F"/>
    <w:rsid w:val="22A02888"/>
    <w:rsid w:val="4E161220"/>
    <w:rsid w:val="515E5329"/>
    <w:rsid w:val="6A097A3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41</Words>
  <Characters>6546</Characters>
  <Lines>49</Lines>
  <Paragraphs>14</Paragraphs>
  <TotalTime>0</TotalTime>
  <ScaleCrop>false</ScaleCrop>
  <LinksUpToDate>false</LinksUpToDate>
  <CharactersWithSpaces>754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mulkin</cp:lastModifiedBy>
  <cp:lastPrinted>2020-11-24T03:02:00Z</cp:lastPrinted>
  <dcterms:modified xsi:type="dcterms:W3CDTF">2023-06-09T03:44:1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10894F35E1140A5957C06DDB7242FE2_12</vt:lpwstr>
  </property>
</Properties>
</file>